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9C6CE" w14:textId="77777777" w:rsidR="006E7D31" w:rsidRPr="006E7D31" w:rsidRDefault="006E7D31" w:rsidP="006E7D31">
      <w:pPr>
        <w:rPr>
          <w:rFonts w:ascii="Times New Roman" w:hAnsi="Times New Roman" w:cs="Times New Roman"/>
        </w:rPr>
      </w:pPr>
    </w:p>
    <w:p w14:paraId="49290094" w14:textId="3BAD773B" w:rsidR="006E7D31" w:rsidRDefault="006E7D31" w:rsidP="006E7D31">
      <w:r>
        <w:rPr>
          <w:noProof/>
        </w:rPr>
        <w:drawing>
          <wp:inline distT="0" distB="0" distL="0" distR="0" wp14:anchorId="34068600" wp14:editId="330C03EE">
            <wp:extent cx="5943600" cy="396240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3DAAB" w14:textId="162847C6" w:rsidR="006E7D31" w:rsidRDefault="006E7D31" w:rsidP="006E7D31">
      <w:pPr>
        <w:rPr>
          <w:rFonts w:ascii="Times New Roman" w:hAnsi="Times New Roman" w:cs="Times New Roman"/>
          <w:b/>
          <w:bCs/>
        </w:rPr>
      </w:pPr>
      <w:r w:rsidRPr="00ED0DF7">
        <w:rPr>
          <w:rFonts w:ascii="Times New Roman" w:hAnsi="Times New Roman" w:cs="Times New Roman"/>
          <w:b/>
          <w:bCs/>
        </w:rPr>
        <w:t>S2 Fig.</w:t>
      </w:r>
      <w:r w:rsidR="00ED0DF7">
        <w:rPr>
          <w:rFonts w:ascii="Times New Roman" w:hAnsi="Times New Roman" w:cs="Times New Roman"/>
          <w:b/>
          <w:bCs/>
        </w:rPr>
        <w:t xml:space="preserve"> Limit of Detection (LOD) plot </w:t>
      </w:r>
      <w:r w:rsidR="00D56818">
        <w:rPr>
          <w:rFonts w:ascii="Times New Roman" w:hAnsi="Times New Roman" w:cs="Times New Roman"/>
          <w:b/>
          <w:bCs/>
        </w:rPr>
        <w:t xml:space="preserve">for TaqMan qPCR assay </w:t>
      </w:r>
      <w:r w:rsidR="00ED0DF7">
        <w:rPr>
          <w:rFonts w:ascii="Times New Roman" w:hAnsi="Times New Roman" w:cs="Times New Roman"/>
          <w:b/>
          <w:bCs/>
        </w:rPr>
        <w:t xml:space="preserve">with detection probability and 95% CI for </w:t>
      </w:r>
      <w:r w:rsidR="00D56818">
        <w:rPr>
          <w:rFonts w:ascii="Times New Roman" w:hAnsi="Times New Roman" w:cs="Times New Roman"/>
          <w:b/>
          <w:bCs/>
        </w:rPr>
        <w:t>replicate analyses.</w:t>
      </w:r>
    </w:p>
    <w:p w14:paraId="3ECF08F1" w14:textId="2796D8A6" w:rsidR="000638A5" w:rsidRDefault="000638A5" w:rsidP="006E7D31">
      <w:pPr>
        <w:rPr>
          <w:rFonts w:ascii="Times New Roman" w:hAnsi="Times New Roman" w:cs="Times New Roman"/>
          <w:b/>
          <w:bCs/>
        </w:rPr>
      </w:pPr>
    </w:p>
    <w:p w14:paraId="61021CA3" w14:textId="29118C3B" w:rsidR="000638A5" w:rsidRDefault="000638A5" w:rsidP="006E7D31">
      <w:pPr>
        <w:rPr>
          <w:rFonts w:ascii="Times New Roman" w:hAnsi="Times New Roman" w:cs="Times New Roman"/>
          <w:b/>
          <w:bCs/>
        </w:rPr>
      </w:pPr>
    </w:p>
    <w:sectPr w:rsidR="000638A5" w:rsidSect="008271A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4E60F" w14:textId="77777777" w:rsidR="005C1628" w:rsidRDefault="005C1628" w:rsidP="0016725D">
      <w:r>
        <w:separator/>
      </w:r>
    </w:p>
  </w:endnote>
  <w:endnote w:type="continuationSeparator" w:id="0">
    <w:p w14:paraId="66117BC2" w14:textId="77777777" w:rsidR="005C1628" w:rsidRDefault="005C1628" w:rsidP="00167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2323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B10DE" w14:textId="66179FA5" w:rsidR="0016725D" w:rsidRDefault="0016725D" w:rsidP="00575F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222A3C" w14:textId="77777777" w:rsidR="0016725D" w:rsidRDefault="0016725D" w:rsidP="001672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8158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888CC6" w14:textId="7451789C" w:rsidR="0016725D" w:rsidRDefault="0016725D" w:rsidP="00575F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202717" w14:textId="77777777" w:rsidR="0016725D" w:rsidRDefault="0016725D" w:rsidP="001672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FF8A0" w14:textId="77777777" w:rsidR="005C1628" w:rsidRDefault="005C1628" w:rsidP="0016725D">
      <w:r>
        <w:separator/>
      </w:r>
    </w:p>
  </w:footnote>
  <w:footnote w:type="continuationSeparator" w:id="0">
    <w:p w14:paraId="04BBCECA" w14:textId="77777777" w:rsidR="005C1628" w:rsidRDefault="005C1628" w:rsidP="00167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7B"/>
    <w:rsid w:val="00053A52"/>
    <w:rsid w:val="000638A5"/>
    <w:rsid w:val="00074BFC"/>
    <w:rsid w:val="000975A7"/>
    <w:rsid w:val="0016725D"/>
    <w:rsid w:val="00172DA8"/>
    <w:rsid w:val="001C3C0A"/>
    <w:rsid w:val="00332A06"/>
    <w:rsid w:val="0037020B"/>
    <w:rsid w:val="00376CD7"/>
    <w:rsid w:val="003F4CA0"/>
    <w:rsid w:val="00451381"/>
    <w:rsid w:val="00507A3B"/>
    <w:rsid w:val="005C1628"/>
    <w:rsid w:val="0065261B"/>
    <w:rsid w:val="00696BA3"/>
    <w:rsid w:val="006E7D31"/>
    <w:rsid w:val="007A280B"/>
    <w:rsid w:val="008271A5"/>
    <w:rsid w:val="00864C7B"/>
    <w:rsid w:val="008D6E6C"/>
    <w:rsid w:val="00996EFD"/>
    <w:rsid w:val="00B06531"/>
    <w:rsid w:val="00B5288A"/>
    <w:rsid w:val="00B93431"/>
    <w:rsid w:val="00C401E3"/>
    <w:rsid w:val="00C40D42"/>
    <w:rsid w:val="00D46A7F"/>
    <w:rsid w:val="00D56818"/>
    <w:rsid w:val="00DF26B8"/>
    <w:rsid w:val="00DF4542"/>
    <w:rsid w:val="00DF5127"/>
    <w:rsid w:val="00ED0DF7"/>
    <w:rsid w:val="00F6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0FFEE"/>
  <w15:chartTrackingRefBased/>
  <w15:docId w15:val="{BD3F35C0-D105-E848-A0CA-B9E3D172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4C7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64C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167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25D"/>
  </w:style>
  <w:style w:type="character" w:styleId="PageNumber">
    <w:name w:val="page number"/>
    <w:basedOn w:val="DefaultParagraphFont"/>
    <w:uiPriority w:val="99"/>
    <w:semiHidden/>
    <w:unhideWhenUsed/>
    <w:rsid w:val="0016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r, Stephanie</dc:creator>
  <cp:keywords/>
  <dc:description/>
  <cp:lastModifiedBy>chn off32</cp:lastModifiedBy>
  <cp:revision>9</cp:revision>
  <dcterms:created xsi:type="dcterms:W3CDTF">2021-08-07T16:37:00Z</dcterms:created>
  <dcterms:modified xsi:type="dcterms:W3CDTF">2021-10-23T02:22:00Z</dcterms:modified>
</cp:coreProperties>
</file>